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51E" w:rsidRPr="00BE42D3" w:rsidRDefault="00365194" w:rsidP="00F035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E42D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0351E" w:rsidRPr="00BE42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E42D3" w:rsidRPr="00BE42D3">
        <w:rPr>
          <w:rFonts w:ascii="Times New Roman" w:hAnsi="Times New Roman" w:cs="Times New Roman"/>
          <w:b/>
          <w:sz w:val="24"/>
          <w:szCs w:val="24"/>
        </w:rPr>
        <w:t>2</w:t>
      </w:r>
      <w:r w:rsidR="00F0351E" w:rsidRPr="00BE42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38B7">
        <w:rPr>
          <w:rFonts w:ascii="Times New Roman" w:hAnsi="Times New Roman" w:cs="Times New Roman"/>
          <w:b/>
          <w:sz w:val="24"/>
          <w:szCs w:val="24"/>
        </w:rPr>
        <w:t>Expression of matrix metalloprotease</w:t>
      </w:r>
      <w:r w:rsidR="00BE42D3" w:rsidRPr="00BE42D3">
        <w:rPr>
          <w:rFonts w:ascii="Times New Roman" w:hAnsi="Times New Roman" w:cs="Times New Roman"/>
          <w:b/>
          <w:sz w:val="24"/>
          <w:szCs w:val="24"/>
        </w:rPr>
        <w:t xml:space="preserve"> genes</w:t>
      </w:r>
      <w:r w:rsidR="006738B7">
        <w:rPr>
          <w:rFonts w:ascii="Times New Roman" w:hAnsi="Times New Roman" w:cs="Times New Roman"/>
          <w:b/>
          <w:sz w:val="24"/>
          <w:szCs w:val="24"/>
        </w:rPr>
        <w:t xml:space="preserve"> in PBMCs</w:t>
      </w:r>
    </w:p>
    <w:p w:rsidR="00F0351E" w:rsidRPr="00BE42D3" w:rsidRDefault="00F0351E" w:rsidP="00F035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465" w:type="dxa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900"/>
        <w:gridCol w:w="900"/>
        <w:gridCol w:w="1080"/>
        <w:gridCol w:w="1080"/>
      </w:tblGrid>
      <w:tr w:rsidR="00DF5F84" w:rsidRPr="00BE42D3" w:rsidTr="001945E6">
        <w:trPr>
          <w:trHeight w:val="576"/>
        </w:trPr>
        <w:tc>
          <w:tcPr>
            <w:tcW w:w="1525" w:type="dxa"/>
            <w:vAlign w:val="bottom"/>
          </w:tcPr>
          <w:p w:rsidR="00BE42D3" w:rsidRDefault="00DF5F84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E42D3"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</w:t>
            </w:r>
          </w:p>
          <w:p w:rsidR="00DF5F84" w:rsidRPr="00BE42D3" w:rsidRDefault="00DF5F84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HPSPF (FC)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HPSPF (FDR)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UREL (FC)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UREL (FDR)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PF-UREL (FC)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PF-UREL (FDR)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8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0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1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4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6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7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9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20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26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</w:tr>
      <w:tr w:rsidR="006738B7" w:rsidRPr="00BE42D3" w:rsidTr="001945E6">
        <w:trPr>
          <w:trHeight w:val="360"/>
        </w:trPr>
        <w:tc>
          <w:tcPr>
            <w:tcW w:w="1525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28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80" w:type="dxa"/>
            <w:vAlign w:val="bottom"/>
          </w:tcPr>
          <w:p w:rsidR="006738B7" w:rsidRPr="006738B7" w:rsidRDefault="006738B7" w:rsidP="006738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8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</w:tbl>
    <w:p w:rsidR="00F0351E" w:rsidRDefault="00DF5F84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C, fold change</w:t>
      </w:r>
    </w:p>
    <w:p w:rsidR="00DF5F84" w:rsidRDefault="00DF5F84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R, </w:t>
      </w:r>
      <w:r w:rsidR="001945E6">
        <w:rPr>
          <w:rFonts w:ascii="Times New Roman" w:hAnsi="Times New Roman" w:cs="Times New Roman"/>
          <w:sz w:val="24"/>
          <w:szCs w:val="24"/>
        </w:rPr>
        <w:t>false-discovery rate-adjusted p-value</w:t>
      </w:r>
    </w:p>
    <w:p w:rsidR="006738B7" w:rsidRPr="00BE42D3" w:rsidRDefault="006738B7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8B7">
        <w:rPr>
          <w:rFonts w:ascii="Times New Roman" w:hAnsi="Times New Roman" w:cs="Times New Roman"/>
          <w:color w:val="000000"/>
          <w:sz w:val="24"/>
          <w:szCs w:val="24"/>
        </w:rPr>
        <w:t>MMP</w:t>
      </w:r>
      <w:r w:rsidRPr="006738B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738B7">
        <w:rPr>
          <w:rFonts w:ascii="Times New Roman" w:hAnsi="Times New Roman" w:cs="Times New Roman"/>
          <w:sz w:val="24"/>
          <w:szCs w:val="24"/>
        </w:rPr>
        <w:t>matrix metalloprotease</w:t>
      </w:r>
      <w:bookmarkStart w:id="0" w:name="_GoBack"/>
      <w:bookmarkEnd w:id="0"/>
    </w:p>
    <w:sectPr w:rsidR="006738B7" w:rsidRPr="00BE4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1E"/>
    <w:rsid w:val="000F5DE1"/>
    <w:rsid w:val="001945E6"/>
    <w:rsid w:val="001E7842"/>
    <w:rsid w:val="0024341D"/>
    <w:rsid w:val="002E2BB8"/>
    <w:rsid w:val="00365194"/>
    <w:rsid w:val="005A3303"/>
    <w:rsid w:val="006738B7"/>
    <w:rsid w:val="006C26D2"/>
    <w:rsid w:val="007B4BF9"/>
    <w:rsid w:val="008322E8"/>
    <w:rsid w:val="008963C5"/>
    <w:rsid w:val="00920C46"/>
    <w:rsid w:val="00A17E9D"/>
    <w:rsid w:val="00AA35AC"/>
    <w:rsid w:val="00BE42D3"/>
    <w:rsid w:val="00DA5AC4"/>
    <w:rsid w:val="00DF5F84"/>
    <w:rsid w:val="00E32D44"/>
    <w:rsid w:val="00F0351E"/>
    <w:rsid w:val="00F5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97A6"/>
  <w15:chartTrackingRefBased/>
  <w15:docId w15:val="{63EB6844-C6C2-48AB-B6A9-D544C654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4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2.DOCX</TitleName>
    <StageName xmlns="f9200e2c-35ea-4398-940a-5106842a3e9c" xsi:nil="true"/>
    <DocumentId xmlns="f9200e2c-35ea-4398-940a-5106842a3e9c">Table 2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2CF03868-2A38-40D6-8103-C5CA5D8C0C4D}"/>
</file>

<file path=customXml/itemProps2.xml><?xml version="1.0" encoding="utf-8"?>
<ds:datastoreItem xmlns:ds="http://schemas.openxmlformats.org/officeDocument/2006/customXml" ds:itemID="{302A535D-89FE-4161-95DC-13EB77541E70}"/>
</file>

<file path=customXml/itemProps3.xml><?xml version="1.0" encoding="utf-8"?>
<ds:datastoreItem xmlns:ds="http://schemas.openxmlformats.org/officeDocument/2006/customXml" ds:itemID="{F95CDF72-DAF9-4283-8A05-ADCD6A69972D}"/>
</file>

<file path=customXml/itemProps4.xml><?xml version="1.0" encoding="utf-8"?>
<ds:datastoreItem xmlns:ds="http://schemas.openxmlformats.org/officeDocument/2006/customXml" ds:itemID="{CBBA0E07-2753-4CEA-A59A-7E67681563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uico, Bernadette (NIH/NHGRI) [E]</dc:creator>
  <cp:keywords/>
  <dc:description/>
  <cp:lastModifiedBy>Gochuico, Bernadette (NIH/NHGRI) [E]</cp:lastModifiedBy>
  <cp:revision>6</cp:revision>
  <dcterms:created xsi:type="dcterms:W3CDTF">2017-12-20T11:04:00Z</dcterms:created>
  <dcterms:modified xsi:type="dcterms:W3CDTF">2017-12-20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